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B0943" w14:textId="77777777" w:rsidR="00C937F9" w:rsidRPr="00246FFD" w:rsidRDefault="00C937F9" w:rsidP="00C937F9">
      <w:pPr>
        <w:pStyle w:val="SupplementaryMaterial"/>
        <w:rPr>
          <w:b w:val="0"/>
          <w:color w:val="000000" w:themeColor="text1"/>
        </w:rPr>
      </w:pPr>
      <w:r w:rsidRPr="00246FFD">
        <w:rPr>
          <w:color w:val="000000" w:themeColor="text1"/>
        </w:rPr>
        <w:t>Supplementary Data</w:t>
      </w:r>
    </w:p>
    <w:p w14:paraId="59E8E2C5" w14:textId="77777777" w:rsidR="00C937F9" w:rsidRPr="00246FFD" w:rsidRDefault="00C937F9" w:rsidP="00C937F9">
      <w:pPr>
        <w:jc w:val="both"/>
        <w:rPr>
          <w:rFonts w:eastAsia="Calibri"/>
          <w:b/>
          <w:bCs/>
          <w:color w:val="000000" w:themeColor="text1"/>
          <w:lang w:val="en-US"/>
        </w:rPr>
      </w:pPr>
    </w:p>
    <w:p w14:paraId="69F20992" w14:textId="0195C07E" w:rsidR="00C937F9" w:rsidRPr="00246FFD" w:rsidRDefault="00C937F9" w:rsidP="00151021">
      <w:pPr>
        <w:jc w:val="both"/>
        <w:rPr>
          <w:color w:val="000000" w:themeColor="text1"/>
          <w:sz w:val="20"/>
          <w:szCs w:val="20"/>
          <w:lang w:val="en-US"/>
        </w:rPr>
      </w:pPr>
      <w:r w:rsidRPr="00246FFD">
        <w:rPr>
          <w:rFonts w:eastAsia="Calibri"/>
          <w:b/>
          <w:bCs/>
          <w:color w:val="000000" w:themeColor="text1"/>
          <w:lang w:val="en-US"/>
        </w:rPr>
        <w:t xml:space="preserve">Table S1. (a) </w:t>
      </w:r>
      <w:r w:rsidRPr="00246FFD">
        <w:rPr>
          <w:rFonts w:eastAsia="Calibri"/>
          <w:bCs/>
          <w:color w:val="000000" w:themeColor="text1"/>
          <w:lang w:val="en-US"/>
        </w:rPr>
        <w:t xml:space="preserve">Patient’s conditioning regimen and graft-versus-host disease (GvHD) prophylaxis medications. </w:t>
      </w:r>
      <w:r w:rsidRPr="00246FFD">
        <w:rPr>
          <w:b/>
          <w:bCs/>
          <w:color w:val="000000" w:themeColor="text1"/>
          <w:lang w:val="en-US"/>
        </w:rPr>
        <w:t xml:space="preserve">(b) </w:t>
      </w:r>
      <w:r w:rsidRPr="00246FFD">
        <w:rPr>
          <w:bCs/>
          <w:color w:val="000000" w:themeColor="text1"/>
          <w:lang w:val="en-US"/>
        </w:rPr>
        <w:t>Complete blood count, immunoglobulin levels, vaccination responses, lymphocyte count and percentage of lymphocyte subsets 18 months post-HSCT. N.R., normal range; PT, patient; H.C., healthy control; DNT, double negative T cells; TEMRA, terminally differentiated effector memory T cells; CM, central memory T cells; EM, effector memory T cells; RTE, recent thymic emigrants cells; MZ-like, marginal zone-like B cells.</w:t>
      </w:r>
      <w:r w:rsidRPr="00246FFD">
        <w:rPr>
          <w:color w:val="000000" w:themeColor="text1"/>
          <w:sz w:val="20"/>
          <w:szCs w:val="20"/>
          <w:lang w:val="en-US"/>
        </w:rPr>
        <w:br w:type="page"/>
      </w:r>
    </w:p>
    <w:p w14:paraId="05660B92" w14:textId="77777777" w:rsidR="00C937F9" w:rsidRPr="00246FFD" w:rsidRDefault="00C937F9" w:rsidP="00C937F9">
      <w:pPr>
        <w:ind w:right="-4"/>
        <w:jc w:val="both"/>
        <w:rPr>
          <w:rFonts w:eastAsia="Calibri"/>
          <w:b/>
          <w:color w:val="000000" w:themeColor="text1"/>
        </w:rPr>
      </w:pPr>
      <w:proofErr w:type="spellStart"/>
      <w:r w:rsidRPr="00246FFD">
        <w:rPr>
          <w:rFonts w:eastAsia="Calibri"/>
          <w:b/>
          <w:color w:val="000000" w:themeColor="text1"/>
        </w:rPr>
        <w:lastRenderedPageBreak/>
        <w:t>Table</w:t>
      </w:r>
      <w:proofErr w:type="spellEnd"/>
      <w:r w:rsidRPr="00246FFD">
        <w:rPr>
          <w:rFonts w:eastAsia="Calibri"/>
          <w:b/>
          <w:color w:val="000000" w:themeColor="text1"/>
        </w:rPr>
        <w:t xml:space="preserve"> S1a.</w:t>
      </w:r>
    </w:p>
    <w:tbl>
      <w:tblPr>
        <w:tblW w:w="9811" w:type="dxa"/>
        <w:tblInd w:w="-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07"/>
        <w:gridCol w:w="3119"/>
        <w:gridCol w:w="3685"/>
      </w:tblGrid>
      <w:tr w:rsidR="00246FFD" w:rsidRPr="00246FFD" w14:paraId="1606E2A1" w14:textId="77777777" w:rsidTr="00AC4F8D">
        <w:trPr>
          <w:trHeight w:val="227"/>
        </w:trPr>
        <w:tc>
          <w:tcPr>
            <w:tcW w:w="6126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36D6983C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Conditioning</w:t>
            </w:r>
            <w:proofErr w:type="spellEnd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reduced</w:t>
            </w:r>
            <w:proofErr w:type="spellEnd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intensity</w:t>
            </w:r>
            <w:proofErr w:type="spellEnd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conditioning</w:t>
            </w:r>
            <w:proofErr w:type="spellEnd"/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619B187A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</w:tr>
      <w:tr w:rsidR="00246FFD" w:rsidRPr="00246FFD" w14:paraId="7C51F9F0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2130F9F4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  <w:t>Medicatio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1D9B5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  <w:t>Do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4F39ED50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  <w:t>Duration</w:t>
            </w:r>
            <w:proofErr w:type="spellEnd"/>
          </w:p>
        </w:tc>
      </w:tr>
      <w:tr w:rsidR="00246FFD" w:rsidRPr="00246FFD" w14:paraId="2752B69B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FEE7142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Treosulfa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BE198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14 g/mq/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08A5E5C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s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(-6, -5,  -4)</w:t>
            </w:r>
          </w:p>
        </w:tc>
      </w:tr>
      <w:tr w:rsidR="00246FFD" w:rsidRPr="00246FFD" w14:paraId="29531885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2B342137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Fludarabin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EB0AB5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40 mg/mq/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9067F6C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s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(-6, -5, -4, -3)</w:t>
            </w:r>
          </w:p>
        </w:tc>
      </w:tr>
      <w:tr w:rsidR="00246FFD" w:rsidRPr="00246FFD" w14:paraId="65DB5BE7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auto"/>
          </w:tcPr>
          <w:p w14:paraId="73E06853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Thiotep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14:paraId="030F3955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 mg/kg/dose (2 doses/day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14:paraId="7A172B0C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(-7)</w:t>
            </w:r>
          </w:p>
        </w:tc>
      </w:tr>
      <w:tr w:rsidR="00246FFD" w:rsidRPr="00246FFD" w14:paraId="593EB997" w14:textId="77777777" w:rsidTr="00AC4F8D">
        <w:trPr>
          <w:trHeight w:val="227"/>
        </w:trPr>
        <w:tc>
          <w:tcPr>
            <w:tcW w:w="3007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2B619718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GvHD</w:t>
            </w:r>
            <w:proofErr w:type="spellEnd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prophylaxis</w:t>
            </w:r>
            <w:proofErr w:type="spellEnd"/>
          </w:p>
        </w:tc>
        <w:tc>
          <w:tcPr>
            <w:tcW w:w="31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9EE35F4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2298C15C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</w:tr>
      <w:tr w:rsidR="00246FFD" w:rsidRPr="00246FFD" w14:paraId="5FDF5A8E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662C785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  <w:t>Medicatio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D2836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  <w:t>Do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04C72DE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center"/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i/>
                <w:iCs/>
                <w:color w:val="000000" w:themeColor="text1"/>
                <w:sz w:val="18"/>
                <w:szCs w:val="18"/>
              </w:rPr>
              <w:t>Duration</w:t>
            </w:r>
            <w:proofErr w:type="spellEnd"/>
          </w:p>
        </w:tc>
      </w:tr>
      <w:tr w:rsidR="00246FFD" w:rsidRPr="00246FFD" w14:paraId="7CB9528D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6A1E45D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Anti-</w:t>
            </w: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thymocyte</w:t>
            </w:r>
            <w:proofErr w:type="spellEnd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globulin</w:t>
            </w:r>
            <w:proofErr w:type="spellEnd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 xml:space="preserve"> (AT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2710A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10 mg/k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4D7781BF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s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(-5, -4, -3)</w:t>
            </w:r>
          </w:p>
        </w:tc>
      </w:tr>
      <w:tr w:rsidR="00246FFD" w:rsidRPr="00246FFD" w14:paraId="03151ACF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CA0E714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Methotrexat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CDCDD8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5 mg/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q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/day – Starting/loading do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395EC0BE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(+1)</w:t>
            </w:r>
          </w:p>
        </w:tc>
      </w:tr>
      <w:tr w:rsidR="00246FFD" w:rsidRPr="00246FFD" w14:paraId="634B4588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BB22C3F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85DCE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 mg/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q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/day – Maintenance do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22138E6A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s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(+3, +6, +11)</w:t>
            </w:r>
          </w:p>
        </w:tc>
      </w:tr>
      <w:tr w:rsidR="00246FFD" w:rsidRPr="00246FFD" w14:paraId="61247C55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9B7681E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Cyclosporin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22E72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 mg/kg/day infusion I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65CCCAA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Started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on </w:t>
            </w: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day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-2 </w:t>
            </w:r>
          </w:p>
        </w:tc>
      </w:tr>
      <w:tr w:rsidR="00246FFD" w:rsidRPr="00151021" w14:paraId="19B54E9E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4FC2BC58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</w:rPr>
            </w:pPr>
            <w:bookmarkStart w:id="0" w:name="_GoBack" w:colFirst="3" w:colLast="3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05248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9219DF2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 xml:space="preserve">(Aimed for drug level: 150-200 ng/ml) </w:t>
            </w:r>
          </w:p>
        </w:tc>
      </w:tr>
      <w:bookmarkEnd w:id="0"/>
      <w:tr w:rsidR="00246FFD" w:rsidRPr="00246FFD" w14:paraId="19FC79C6" w14:textId="77777777" w:rsidTr="00AC4F8D">
        <w:trPr>
          <w:trHeight w:val="227"/>
        </w:trPr>
        <w:tc>
          <w:tcPr>
            <w:tcW w:w="300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auto"/>
          </w:tcPr>
          <w:p w14:paraId="5B95C70F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14:paraId="1C02651D" w14:textId="77777777" w:rsidR="00C937F9" w:rsidRPr="00246FFD" w:rsidRDefault="00C937F9" w:rsidP="00AC4F8D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14:paraId="22EDDB22" w14:textId="77777777" w:rsidR="00C937F9" w:rsidRPr="00246FFD" w:rsidRDefault="00C937F9" w:rsidP="00AC4F8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>Administered</w:t>
            </w:r>
            <w:proofErr w:type="spellEnd"/>
            <w:r w:rsidRPr="00246FFD">
              <w:rPr>
                <w:rFonts w:eastAsia="Calibri"/>
                <w:color w:val="000000" w:themeColor="text1"/>
                <w:sz w:val="18"/>
                <w:szCs w:val="18"/>
              </w:rPr>
              <w:t xml:space="preserve"> for 6 weeks </w:t>
            </w:r>
          </w:p>
        </w:tc>
      </w:tr>
    </w:tbl>
    <w:p w14:paraId="05D87348" w14:textId="77777777" w:rsidR="00C937F9" w:rsidRPr="00246FFD" w:rsidRDefault="00C937F9" w:rsidP="00C937F9">
      <w:pPr>
        <w:ind w:right="-4"/>
        <w:jc w:val="both"/>
        <w:rPr>
          <w:rFonts w:eastAsia="Calibri"/>
          <w:b/>
          <w:color w:val="000000" w:themeColor="text1"/>
        </w:rPr>
      </w:pPr>
      <w:proofErr w:type="spellStart"/>
      <w:r w:rsidRPr="00246FFD">
        <w:rPr>
          <w:rFonts w:eastAsia="Calibri"/>
          <w:b/>
          <w:color w:val="000000" w:themeColor="text1"/>
        </w:rPr>
        <w:t>Table</w:t>
      </w:r>
      <w:proofErr w:type="spellEnd"/>
      <w:r w:rsidRPr="00246FFD">
        <w:rPr>
          <w:rFonts w:eastAsia="Calibri"/>
          <w:b/>
          <w:color w:val="000000" w:themeColor="text1"/>
        </w:rPr>
        <w:t xml:space="preserve"> S1b.</w:t>
      </w:r>
    </w:p>
    <w:tbl>
      <w:tblPr>
        <w:tblW w:w="9811" w:type="dxa"/>
        <w:tblInd w:w="-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36"/>
        <w:gridCol w:w="2266"/>
        <w:gridCol w:w="3409"/>
      </w:tblGrid>
      <w:tr w:rsidR="00246FFD" w:rsidRPr="00246FFD" w14:paraId="1BC1ABA2" w14:textId="77777777" w:rsidTr="003175AC">
        <w:trPr>
          <w:trHeight w:val="227"/>
        </w:trPr>
        <w:tc>
          <w:tcPr>
            <w:tcW w:w="4136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solid" w:color="FFFFFF" w:fill="auto"/>
          </w:tcPr>
          <w:p w14:paraId="5BCB362B" w14:textId="19C8710C" w:rsidR="00C937F9" w:rsidRPr="00246FFD" w:rsidRDefault="00C937F9" w:rsidP="00AC4F8D">
            <w:pPr>
              <w:jc w:val="both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DEA057C" w14:textId="77777777" w:rsidR="00C937F9" w:rsidRPr="00246FFD" w:rsidRDefault="00C937F9" w:rsidP="00AC4F8D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T</w:t>
            </w:r>
          </w:p>
        </w:tc>
        <w:tc>
          <w:tcPr>
            <w:tcW w:w="3409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solid" w:color="FFFFFF" w:fill="auto"/>
          </w:tcPr>
          <w:p w14:paraId="35E1352C" w14:textId="77777777" w:rsidR="00C937F9" w:rsidRPr="00246FFD" w:rsidRDefault="00C937F9" w:rsidP="00AC4F8D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.R.</w:t>
            </w:r>
          </w:p>
        </w:tc>
      </w:tr>
      <w:tr w:rsidR="00246FFD" w:rsidRPr="00246FFD" w14:paraId="6D3DC20D" w14:textId="77777777" w:rsidTr="003175AC">
        <w:trPr>
          <w:trHeight w:val="227"/>
        </w:trPr>
        <w:tc>
          <w:tcPr>
            <w:tcW w:w="4136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35D87A19" w14:textId="50CFE1B6" w:rsidR="00FE2D15" w:rsidRPr="00246FFD" w:rsidRDefault="00FE2D15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mplete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blood</w:t>
            </w:r>
            <w:proofErr w:type="spellEnd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CD0D7D0" w14:textId="77777777" w:rsidR="00FE2D15" w:rsidRPr="00246FFD" w:rsidRDefault="00FE2D15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02F43263" w14:textId="77777777" w:rsidR="00FE2D15" w:rsidRPr="00246FFD" w:rsidRDefault="00FE2D15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46FFD" w:rsidRPr="00246FFD" w14:paraId="47FC4E68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FE226BD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Hemoglobin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g/dl)</w:t>
            </w: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F5060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3FF57E5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11.8 – 14.8)</w:t>
            </w:r>
          </w:p>
        </w:tc>
      </w:tr>
      <w:tr w:rsidR="00246FFD" w:rsidRPr="00246FFD" w14:paraId="2FA95971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3558C938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WBC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mmc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C303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479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C42F476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4100 – 12000)</w:t>
            </w:r>
          </w:p>
        </w:tc>
      </w:tr>
      <w:tr w:rsidR="00246FFD" w:rsidRPr="00246FFD" w14:paraId="78A4E0C1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0ED90039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Platelet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mmc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EA38B7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5100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58E8C2F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190000 – 460000)</w:t>
            </w:r>
          </w:p>
        </w:tc>
      </w:tr>
      <w:tr w:rsidR="00246FFD" w:rsidRPr="00246FFD" w14:paraId="59FFE973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84F4BB7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Lymphocyte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8923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5AADD637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20 – 60)</w:t>
            </w:r>
          </w:p>
        </w:tc>
      </w:tr>
      <w:tr w:rsidR="00246FFD" w:rsidRPr="00246FFD" w14:paraId="2515C7D2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49ABC914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Neutrophil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DD81C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56.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6B688DD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35 –70)</w:t>
            </w:r>
          </w:p>
        </w:tc>
      </w:tr>
      <w:tr w:rsidR="00246FFD" w:rsidRPr="00246FFD" w14:paraId="1ABAECBB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4F9F99FB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Monocyte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31218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A39E95F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2 – 12)</w:t>
            </w:r>
          </w:p>
        </w:tc>
      </w:tr>
      <w:tr w:rsidR="00246FFD" w:rsidRPr="00246FFD" w14:paraId="330B81C0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018884B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Eosinophil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316E3B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3B5E7DC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0 – 6)</w:t>
            </w:r>
          </w:p>
        </w:tc>
      </w:tr>
      <w:tr w:rsidR="00246FFD" w:rsidRPr="00246FFD" w14:paraId="211B6EB8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auto"/>
          </w:tcPr>
          <w:p w14:paraId="5B7D6968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Basophil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14:paraId="75419FA2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14:paraId="7195F66C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0 – 3)</w:t>
            </w:r>
          </w:p>
        </w:tc>
      </w:tr>
      <w:tr w:rsidR="00246FFD" w:rsidRPr="00246FFD" w14:paraId="096E3A0E" w14:textId="77777777" w:rsidTr="003175AC">
        <w:trPr>
          <w:trHeight w:val="227"/>
        </w:trPr>
        <w:tc>
          <w:tcPr>
            <w:tcW w:w="413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34734875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IgG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mg/dl)</w:t>
            </w:r>
          </w:p>
        </w:tc>
        <w:tc>
          <w:tcPr>
            <w:tcW w:w="22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14:paraId="45AF928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34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B94758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650 – 1500)</w:t>
            </w:r>
          </w:p>
        </w:tc>
      </w:tr>
      <w:tr w:rsidR="00246FFD" w:rsidRPr="00246FFD" w14:paraId="08857C16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4B5D592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IgA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mg/d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CF1B81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5A5EF90E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50 – 240)</w:t>
            </w:r>
          </w:p>
        </w:tc>
      </w:tr>
      <w:tr w:rsidR="00246FFD" w:rsidRPr="00246FFD" w14:paraId="6530D072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auto"/>
          </w:tcPr>
          <w:p w14:paraId="03F5FDFC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IgM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mg/dl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14:paraId="0F1D638C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14:paraId="7580B1C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50 – 180)</w:t>
            </w:r>
          </w:p>
        </w:tc>
      </w:tr>
      <w:tr w:rsidR="00246FFD" w:rsidRPr="00246FFD" w14:paraId="47A39017" w14:textId="77777777" w:rsidTr="003175AC">
        <w:trPr>
          <w:trHeight w:val="227"/>
        </w:trPr>
        <w:tc>
          <w:tcPr>
            <w:tcW w:w="413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CB98540" w14:textId="77777777" w:rsidR="00C937F9" w:rsidRPr="00246FFD" w:rsidRDefault="00C937F9" w:rsidP="00AC4F8D">
            <w:pPr>
              <w:jc w:val="both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Vaccination</w:t>
            </w:r>
            <w:proofErr w:type="spellEnd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responses</w:t>
            </w:r>
            <w:proofErr w:type="spellEnd"/>
          </w:p>
        </w:tc>
        <w:tc>
          <w:tcPr>
            <w:tcW w:w="22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14:paraId="1439A7F1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4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02EC8B2B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46FFD" w:rsidRPr="00246FFD" w14:paraId="3043B305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8DBA749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epatitis B antibody (</w:t>
            </w: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BsAb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246FFD">
              <w:rPr>
                <w:color w:val="000000" w:themeColor="text1"/>
                <w:sz w:val="18"/>
                <w:szCs w:val="18"/>
                <w:lang w:val="en-US"/>
              </w:rPr>
              <w:t>mUI</w:t>
            </w:r>
            <w:proofErr w:type="spellEnd"/>
            <w:r w:rsidRPr="00246FFD">
              <w:rPr>
                <w:color w:val="000000" w:themeColor="text1"/>
                <w:sz w:val="18"/>
                <w:szCs w:val="18"/>
                <w:lang w:val="en-US"/>
              </w:rPr>
              <w:t>/m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D7FB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 xml:space="preserve">57.3 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408CA40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&gt; 10</w:t>
            </w:r>
          </w:p>
        </w:tc>
      </w:tr>
      <w:tr w:rsidR="00246FFD" w:rsidRPr="00246FFD" w14:paraId="5319D38B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3037A261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Tetanu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r w:rsidRPr="00246FFD">
              <w:rPr>
                <w:color w:val="000000" w:themeColor="text1"/>
                <w:sz w:val="18"/>
                <w:szCs w:val="18"/>
              </w:rPr>
              <w:t>UI/m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D3BB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 xml:space="preserve">&gt; 1 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50C93C44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color w:val="000000" w:themeColor="text1"/>
                <w:sz w:val="18"/>
                <w:szCs w:val="18"/>
              </w:rPr>
              <w:t>Protective</w:t>
            </w:r>
            <w:proofErr w:type="spellEnd"/>
            <w:r w:rsidRPr="00246FFD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46FFD" w:rsidRPr="00246FFD" w14:paraId="737CBC6A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auto"/>
          </w:tcPr>
          <w:p w14:paraId="20D56958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Diphtheria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r w:rsidRPr="00246FFD">
              <w:rPr>
                <w:color w:val="000000" w:themeColor="text1"/>
                <w:sz w:val="18"/>
                <w:szCs w:val="18"/>
              </w:rPr>
              <w:t>UI/ml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14:paraId="3637136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 xml:space="preserve">&gt; 1 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14:paraId="79EF7C3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color w:val="000000" w:themeColor="text1"/>
                <w:sz w:val="18"/>
                <w:szCs w:val="18"/>
              </w:rPr>
              <w:t>Protective</w:t>
            </w:r>
            <w:proofErr w:type="spellEnd"/>
            <w:r w:rsidRPr="00246FFD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46FFD" w:rsidRPr="00246FFD" w14:paraId="0CB1CC07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3553382" w14:textId="77777777" w:rsidR="00C937F9" w:rsidRPr="00246FFD" w:rsidRDefault="00C937F9" w:rsidP="00AC4F8D">
            <w:pPr>
              <w:jc w:val="both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Lymphocyte</w:t>
            </w:r>
            <w:proofErr w:type="spellEnd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5C596" w14:textId="77777777" w:rsidR="00C937F9" w:rsidRPr="00246FFD" w:rsidRDefault="00C937F9" w:rsidP="00AC4F8D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6099F0A5" w14:textId="77777777" w:rsidR="00C937F9" w:rsidRPr="00246FFD" w:rsidRDefault="00C937F9" w:rsidP="00AC4F8D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46FFD" w:rsidRPr="00246FFD" w14:paraId="79572791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BECD31B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Lymphocytes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µ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6B6CE0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37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F3CC4D0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400 (1200 – 4700)</w:t>
            </w:r>
          </w:p>
        </w:tc>
      </w:tr>
      <w:tr w:rsidR="00246FFD" w:rsidRPr="00246FFD" w14:paraId="277A62F8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F95D4DF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CD3 T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µ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1437C4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87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6CAC425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800 (770 – 4000)</w:t>
            </w:r>
          </w:p>
        </w:tc>
      </w:tr>
      <w:tr w:rsidR="00246FFD" w:rsidRPr="00246FFD" w14:paraId="21127286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D3389B4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CD4 T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µ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68E6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102520D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000 (400 – 2500)</w:t>
            </w:r>
          </w:p>
        </w:tc>
      </w:tr>
      <w:tr w:rsidR="00246FFD" w:rsidRPr="00246FFD" w14:paraId="40E081D9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BC04230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CD8 T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µ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81E86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49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2777FAE2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0 (200 – 1700)</w:t>
            </w:r>
          </w:p>
        </w:tc>
      </w:tr>
      <w:tr w:rsidR="00246FFD" w:rsidRPr="00246FFD" w14:paraId="71ECE778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7FE24230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NK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µ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21BE8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FC55F7C" w14:textId="6FA39B5B" w:rsidR="00C937F9" w:rsidRPr="00246FFD" w:rsidRDefault="00336B24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00</w:t>
            </w:r>
            <w:r w:rsidR="00C937F9" w:rsidRPr="00246FF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6FFD">
              <w:rPr>
                <w:color w:val="000000" w:themeColor="text1"/>
                <w:sz w:val="18"/>
                <w:szCs w:val="18"/>
              </w:rPr>
              <w:t>70</w:t>
            </w:r>
            <w:r w:rsidR="00C937F9" w:rsidRPr="00246FFD">
              <w:rPr>
                <w:color w:val="000000" w:themeColor="text1"/>
                <w:sz w:val="18"/>
                <w:szCs w:val="18"/>
              </w:rPr>
              <w:t xml:space="preserve"> – </w:t>
            </w:r>
            <w:r w:rsidRPr="00246FFD">
              <w:rPr>
                <w:color w:val="000000" w:themeColor="text1"/>
                <w:sz w:val="18"/>
                <w:szCs w:val="18"/>
              </w:rPr>
              <w:t>590</w:t>
            </w:r>
            <w:r w:rsidR="00C937F9" w:rsidRPr="00246FFD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46FFD" w:rsidRPr="00246FFD" w14:paraId="42E9979F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  <w:shd w:val="solid" w:color="FFFFFF" w:fill="auto"/>
          </w:tcPr>
          <w:p w14:paraId="2878D51D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B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/µL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FFFFFF" w:fill="auto"/>
          </w:tcPr>
          <w:p w14:paraId="3E949061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  <w:shd w:val="solid" w:color="FFFFFF" w:fill="auto"/>
          </w:tcPr>
          <w:p w14:paraId="6473A0B8" w14:textId="1534DBA4" w:rsidR="00C937F9" w:rsidRPr="00246FFD" w:rsidRDefault="006C6EC1" w:rsidP="006C6EC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90</w:t>
            </w:r>
            <w:r w:rsidR="00C937F9" w:rsidRPr="00246FFD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336B24" w:rsidRPr="00246FFD">
              <w:rPr>
                <w:color w:val="000000" w:themeColor="text1"/>
                <w:sz w:val="18"/>
                <w:szCs w:val="18"/>
              </w:rPr>
              <w:t>00</w:t>
            </w:r>
            <w:r w:rsidR="00C937F9" w:rsidRPr="00246FFD">
              <w:rPr>
                <w:color w:val="000000" w:themeColor="text1"/>
                <w:sz w:val="18"/>
                <w:szCs w:val="18"/>
              </w:rPr>
              <w:t xml:space="preserve"> – </w:t>
            </w:r>
            <w:r w:rsidR="00336B24" w:rsidRPr="00246FFD">
              <w:rPr>
                <w:color w:val="000000" w:themeColor="text1"/>
                <w:sz w:val="18"/>
                <w:szCs w:val="18"/>
              </w:rPr>
              <w:t>800</w:t>
            </w:r>
            <w:r w:rsidR="00C937F9" w:rsidRPr="00246FFD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46FFD" w:rsidRPr="00246FFD" w14:paraId="55B56671" w14:textId="77777777" w:rsidTr="003175AC">
        <w:trPr>
          <w:trHeight w:val="227"/>
        </w:trPr>
        <w:tc>
          <w:tcPr>
            <w:tcW w:w="4136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166A945E" w14:textId="77777777" w:rsidR="00C937F9" w:rsidRPr="00246FFD" w:rsidRDefault="00C937F9" w:rsidP="00AC4F8D">
            <w:pPr>
              <w:jc w:val="both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T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subpopulations</w:t>
            </w:r>
            <w:proofErr w:type="spellEnd"/>
          </w:p>
        </w:tc>
        <w:tc>
          <w:tcPr>
            <w:tcW w:w="22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FFFFFF" w:fill="auto"/>
          </w:tcPr>
          <w:p w14:paraId="11CA9951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409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246870A0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46FFD" w:rsidRPr="00246FFD" w14:paraId="1071F4F8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2B27DF5C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LA-DR Activated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lymphocyte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B08BE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6F3578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7 (3 – 14)</w:t>
            </w:r>
          </w:p>
        </w:tc>
      </w:tr>
      <w:tr w:rsidR="00246FFD" w:rsidRPr="00246FFD" w14:paraId="47735E5D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7ECF8B88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N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3+ T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8DE82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69ED160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&lt; 2</w:t>
            </w:r>
          </w:p>
        </w:tc>
      </w:tr>
      <w:tr w:rsidR="00246FFD" w:rsidRPr="00246FFD" w14:paraId="431DCD6E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2FF802BB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aïve CD4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4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D9DD1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6.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4BEC4B9E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7 (46 – 99)</w:t>
            </w:r>
          </w:p>
        </w:tc>
      </w:tr>
      <w:tr w:rsidR="00246FFD" w:rsidRPr="00246FFD" w14:paraId="00D674ED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95ED76A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M CD4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4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7AF14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6586D641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8 (0.35 – 100)</w:t>
            </w:r>
          </w:p>
        </w:tc>
      </w:tr>
      <w:tr w:rsidR="00246FFD" w:rsidRPr="00246FFD" w14:paraId="35CAE198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3E505E7F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M CD4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4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460308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14EF277F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 (0.27 – 18)</w:t>
            </w:r>
          </w:p>
        </w:tc>
      </w:tr>
      <w:tr w:rsidR="00246FFD" w:rsidRPr="00246FFD" w14:paraId="4BCB6227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433D4F5F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EMRA CD4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4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AD079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9BC6714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0.1 (0.0031 – 1.8)</w:t>
            </w:r>
          </w:p>
        </w:tc>
      </w:tr>
      <w:tr w:rsidR="00246FFD" w:rsidRPr="00246FFD" w14:paraId="447F20C8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4813D9F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TE CD4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4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25D33A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2F254970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58 (41 – 81)</w:t>
            </w:r>
          </w:p>
        </w:tc>
      </w:tr>
      <w:tr w:rsidR="00246FFD" w:rsidRPr="00246FFD" w14:paraId="3CDF2DB4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C19835A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Treg</w:t>
            </w:r>
            <w:proofErr w:type="spellEnd"/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bCs/>
                <w:color w:val="000000" w:themeColor="text1"/>
                <w:sz w:val="18"/>
                <w:szCs w:val="18"/>
              </w:rPr>
              <w:t xml:space="preserve">(% CD4+ </w:t>
            </w:r>
            <w:proofErr w:type="spellStart"/>
            <w:r w:rsidRPr="00246FFD">
              <w:rPr>
                <w:bCs/>
                <w:color w:val="000000" w:themeColor="text1"/>
                <w:sz w:val="18"/>
                <w:szCs w:val="18"/>
              </w:rPr>
              <w:t>cells</w:t>
            </w:r>
            <w:proofErr w:type="spellEnd"/>
            <w:r w:rsidRPr="00246FFD">
              <w:rPr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D106B6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42FB46FD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8 (4 – 14)</w:t>
            </w:r>
          </w:p>
        </w:tc>
      </w:tr>
      <w:tr w:rsidR="00246FFD" w:rsidRPr="00246FFD" w14:paraId="51A2BE85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8E92B67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aïve CD8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8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30688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348E4967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75.8 (57 – 83.7)</w:t>
            </w:r>
          </w:p>
        </w:tc>
      </w:tr>
      <w:tr w:rsidR="00246FFD" w:rsidRPr="00246FFD" w14:paraId="708D74F6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B73E6CE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M CD8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8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6A5BA7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4.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034B086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6.6 (9.2 – 22.6)</w:t>
            </w:r>
          </w:p>
        </w:tc>
      </w:tr>
      <w:tr w:rsidR="00246FFD" w:rsidRPr="00246FFD" w14:paraId="610DC999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7DCCE7A5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M CD8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8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DF9376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7428ECB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2.3 (0.7 – 14)</w:t>
            </w:r>
          </w:p>
        </w:tc>
      </w:tr>
      <w:tr w:rsidR="00246FFD" w:rsidRPr="00246FFD" w14:paraId="0FEEF7B9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right w:val="nil"/>
            </w:tcBorders>
            <w:shd w:val="solid" w:color="FFFFFF" w:fill="auto"/>
          </w:tcPr>
          <w:p w14:paraId="68FBD782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EMRA CD8 T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8+ cells)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08789C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3409" w:type="dxa"/>
            <w:tcBorders>
              <w:top w:val="nil"/>
              <w:left w:val="nil"/>
              <w:right w:val="single" w:sz="12" w:space="0" w:color="000000"/>
            </w:tcBorders>
            <w:shd w:val="solid" w:color="FFFFFF" w:fill="auto"/>
          </w:tcPr>
          <w:p w14:paraId="0ABD017E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.8 (0.9 – 17.9)</w:t>
            </w:r>
          </w:p>
        </w:tc>
      </w:tr>
      <w:tr w:rsidR="00246FFD" w:rsidRPr="00246FFD" w14:paraId="11BD3EE3" w14:textId="77777777" w:rsidTr="003175AC">
        <w:trPr>
          <w:trHeight w:val="227"/>
        </w:trPr>
        <w:tc>
          <w:tcPr>
            <w:tcW w:w="4136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5DA2297B" w14:textId="77777777" w:rsidR="00C937F9" w:rsidRPr="00246FFD" w:rsidRDefault="00C937F9" w:rsidP="00AC4F8D">
            <w:pPr>
              <w:jc w:val="both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cell</w:t>
            </w:r>
            <w:proofErr w:type="spellEnd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6FF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subpopulations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11E332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6E9CD5A6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46FFD" w:rsidRPr="00246FFD" w14:paraId="7A74A5EA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24224E6D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aïve B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19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277BC5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2CC41C0B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75.4 (69.4 – 80.4)</w:t>
            </w:r>
          </w:p>
        </w:tc>
      </w:tr>
      <w:tr w:rsidR="00246FFD" w:rsidRPr="00246FFD" w14:paraId="631BA64C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FFFFFF" w:fill="auto"/>
          </w:tcPr>
          <w:p w14:paraId="680DECA1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lass switch B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19+ cell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3BC89B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FFFFFF" w:fill="auto"/>
          </w:tcPr>
          <w:p w14:paraId="058BE6A3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.5 (5.2 – 12.1)</w:t>
            </w:r>
          </w:p>
        </w:tc>
      </w:tr>
      <w:tr w:rsidR="00246FFD" w:rsidRPr="00246FFD" w14:paraId="0D78EAE1" w14:textId="77777777" w:rsidTr="003175AC">
        <w:trPr>
          <w:trHeight w:val="227"/>
        </w:trPr>
        <w:tc>
          <w:tcPr>
            <w:tcW w:w="4136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FFFFFF" w:fill="auto"/>
          </w:tcPr>
          <w:p w14:paraId="36C79C75" w14:textId="77777777" w:rsidR="00C937F9" w:rsidRPr="00246FFD" w:rsidRDefault="00C937F9" w:rsidP="00AC4F8D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Z-like B cells </w:t>
            </w:r>
            <w:r w:rsidRPr="00246FFD">
              <w:rPr>
                <w:bCs/>
                <w:color w:val="000000" w:themeColor="text1"/>
                <w:sz w:val="18"/>
                <w:szCs w:val="18"/>
                <w:lang w:val="en-US"/>
              </w:rPr>
              <w:t>(% CD19+ cells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14:paraId="22CA0F18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14:paraId="3CB1D659" w14:textId="77777777" w:rsidR="00C937F9" w:rsidRPr="00246FFD" w:rsidRDefault="00C937F9" w:rsidP="00AC4F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0 (7.5 – 12.4)</w:t>
            </w:r>
          </w:p>
        </w:tc>
      </w:tr>
    </w:tbl>
    <w:p w14:paraId="41CA1AAE" w14:textId="5C3919C9" w:rsidR="00C937F9" w:rsidRPr="00151021" w:rsidRDefault="00C937F9" w:rsidP="00151021">
      <w:pPr>
        <w:tabs>
          <w:tab w:val="left" w:pos="4118"/>
        </w:tabs>
        <w:rPr>
          <w:rFonts w:asciiTheme="majorBidi" w:hAnsiTheme="majorBidi" w:cstheme="majorBidi"/>
          <w:sz w:val="20"/>
          <w:szCs w:val="20"/>
        </w:rPr>
      </w:pPr>
    </w:p>
    <w:sectPr w:rsidR="00C937F9" w:rsidRPr="00151021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37FFD" w14:textId="77777777" w:rsidR="003F2172" w:rsidRDefault="003F2172" w:rsidP="00117666">
      <w:r>
        <w:separator/>
      </w:r>
    </w:p>
  </w:endnote>
  <w:endnote w:type="continuationSeparator" w:id="0">
    <w:p w14:paraId="14B6B47C" w14:textId="77777777" w:rsidR="003F2172" w:rsidRDefault="003F217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F1E6E10" w:rsidR="00EC1B1B" w:rsidRPr="00577C4C" w:rsidRDefault="00EC1B1B">
    <w:pPr>
      <w:pStyle w:val="Pidipagina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D713F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598CFD2" w:rsidR="00EC1B1B" w:rsidRPr="00577C4C" w:rsidRDefault="00EC1B1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062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214951C5" w14:textId="7598CFD2" w:rsidR="00EC1B1B" w:rsidRPr="00577C4C" w:rsidRDefault="00EC1B1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062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EC1B1B" w:rsidRPr="00577C4C" w:rsidRDefault="00EC1B1B">
    <w:pPr>
      <w:pStyle w:val="Pidipa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9A2E3B2" w:rsidR="00EC1B1B" w:rsidRPr="00577C4C" w:rsidRDefault="00EC1B1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062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79A2E3B2" w:rsidR="00EC1B1B" w:rsidRPr="00577C4C" w:rsidRDefault="00EC1B1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062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0C463" w14:textId="77777777" w:rsidR="003F2172" w:rsidRDefault="003F2172" w:rsidP="00117666">
      <w:r>
        <w:separator/>
      </w:r>
    </w:p>
  </w:footnote>
  <w:footnote w:type="continuationSeparator" w:id="0">
    <w:p w14:paraId="6E7FBDDD" w14:textId="77777777" w:rsidR="003F2172" w:rsidRDefault="003F217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3AF8EC8E" w:rsidR="00EC1B1B" w:rsidRPr="007E3148" w:rsidRDefault="00EC1B1B" w:rsidP="00120B6B">
    <w:pPr>
      <w:pStyle w:val="Intestazione"/>
      <w:jc w:val="right"/>
    </w:pPr>
    <w:r w:rsidRPr="007E3148">
      <w:ptab w:relativeTo="margin" w:alignment="center" w:leader="none"/>
    </w:r>
    <w:r w:rsidRPr="004D45AD">
      <w:rPr>
        <w:bCs/>
      </w:rPr>
      <w:t>STAT3 gain-of-function mutation and spherocyto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1D0E6921" w:rsidR="00EC1B1B" w:rsidRPr="00A53000" w:rsidRDefault="00EC1B1B" w:rsidP="00120B6B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2A757" w14:textId="77777777" w:rsidR="00EC1B1B" w:rsidRDefault="00EC1B1B" w:rsidP="00120B6B">
    <w:pPr>
      <w:pStyle w:val="Intestazione"/>
      <w:tabs>
        <w:tab w:val="clear" w:pos="9689"/>
        <w:tab w:val="left" w:pos="7368"/>
      </w:tabs>
      <w:jc w:val="right"/>
    </w:pPr>
    <w:r w:rsidRPr="005A1D84">
      <w:rPr>
        <w:noProof/>
        <w:color w:val="A6A6A6" w:themeColor="background1" w:themeShade="A6"/>
      </w:rPr>
      <w:drawing>
        <wp:anchor distT="0" distB="0" distL="114300" distR="114300" simplePos="0" relativeHeight="251684864" behindDoc="1" locked="0" layoutInCell="1" allowOverlap="0" wp14:anchorId="34B5B7E8" wp14:editId="5DD8FB87">
          <wp:simplePos x="0" y="0"/>
          <wp:positionH relativeFrom="margin">
            <wp:posOffset>-486888</wp:posOffset>
          </wp:positionH>
          <wp:positionV relativeFrom="margin">
            <wp:posOffset>-457778</wp:posOffset>
          </wp:positionV>
          <wp:extent cx="1380744" cy="493776"/>
          <wp:effectExtent l="0" t="0" r="0" b="1905"/>
          <wp:wrapTight wrapText="bothSides">
            <wp:wrapPolygon edited="0">
              <wp:start x="0" y="0"/>
              <wp:lineTo x="0" y="20849"/>
              <wp:lineTo x="21163" y="20849"/>
              <wp:lineTo x="21163" y="0"/>
              <wp:lineTo x="0" y="0"/>
            </wp:wrapPolygon>
          </wp:wrapTight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744" cy="49377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</w:p>
  <w:p w14:paraId="6A2F27F1" w14:textId="5BEC5B2D" w:rsidR="00EC1B1B" w:rsidRDefault="00EC1B1B" w:rsidP="00120B6B">
    <w:pPr>
      <w:pStyle w:val="Intestazione"/>
      <w:tabs>
        <w:tab w:val="clear" w:pos="9689"/>
        <w:tab w:val="left" w:pos="7368"/>
      </w:tabs>
      <w:jc w:val="right"/>
    </w:pPr>
    <w:r w:rsidRPr="004D45AD">
      <w:rPr>
        <w:bCs/>
      </w:rPr>
      <w:t>STAT3 gain-of-function mutation and spherocyt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D0102"/>
    <w:multiLevelType w:val="hybridMultilevel"/>
    <w:tmpl w:val="BFA6C1F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E884C722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937CAA56"/>
    <w:lvl w:ilvl="0" w:tplc="0409000F">
      <w:start w:val="1"/>
      <w:numFmt w:val="decimal"/>
      <w:pStyle w:val="Paragrafoelenco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2048DD"/>
    <w:multiLevelType w:val="hybridMultilevel"/>
    <w:tmpl w:val="396C6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3912A8"/>
    <w:multiLevelType w:val="hybridMultilevel"/>
    <w:tmpl w:val="2E7805C6"/>
    <w:lvl w:ilvl="0" w:tplc="517EE07A">
      <w:start w:val="94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E16519"/>
    <w:multiLevelType w:val="hybridMultilevel"/>
    <w:tmpl w:val="463A7E38"/>
    <w:lvl w:ilvl="0" w:tplc="C7A220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E884C722"/>
    <w:numStyleLink w:val="Headings"/>
  </w:abstractNum>
  <w:abstractNum w:abstractNumId="10" w15:restartNumberingAfterBreak="0">
    <w:nsid w:val="358A39D0"/>
    <w:multiLevelType w:val="hybridMultilevel"/>
    <w:tmpl w:val="85E636C8"/>
    <w:lvl w:ilvl="0" w:tplc="29C834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613E9C"/>
    <w:multiLevelType w:val="hybridMultilevel"/>
    <w:tmpl w:val="0784D1D8"/>
    <w:lvl w:ilvl="0" w:tplc="0410000B">
      <w:start w:val="9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C160ED"/>
    <w:multiLevelType w:val="hybridMultilevel"/>
    <w:tmpl w:val="B3F44B1E"/>
    <w:lvl w:ilvl="0" w:tplc="31B8ADE4">
      <w:start w:val="1"/>
      <w:numFmt w:val="decimal"/>
      <w:lvlText w:val="%1."/>
      <w:lvlJc w:val="left"/>
      <w:pPr>
        <w:ind w:left="720" w:hanging="360"/>
      </w:pPr>
      <w:rPr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3B03336"/>
    <w:multiLevelType w:val="hybridMultilevel"/>
    <w:tmpl w:val="9D66E910"/>
    <w:lvl w:ilvl="0" w:tplc="D5269B20">
      <w:start w:val="94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1F4D3A"/>
    <w:multiLevelType w:val="hybridMultilevel"/>
    <w:tmpl w:val="D5B63A6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DBC6F29"/>
    <w:multiLevelType w:val="multilevel"/>
    <w:tmpl w:val="E884C722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0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3"/>
  </w:num>
  <w:num w:numId="12">
    <w:abstractNumId w:val="26"/>
  </w:num>
  <w:num w:numId="13">
    <w:abstractNumId w:val="19"/>
  </w:num>
  <w:num w:numId="14">
    <w:abstractNumId w:val="5"/>
  </w:num>
  <w:num w:numId="15">
    <w:abstractNumId w:val="17"/>
  </w:num>
  <w:num w:numId="16">
    <w:abstractNumId w:val="21"/>
  </w:num>
  <w:num w:numId="17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5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8"/>
  </w:num>
  <w:num w:numId="25">
    <w:abstractNumId w:val="16"/>
  </w:num>
  <w:num w:numId="26">
    <w:abstractNumId w:val="7"/>
  </w:num>
  <w:num w:numId="27">
    <w:abstractNumId w:val="22"/>
  </w:num>
  <w:num w:numId="28">
    <w:abstractNumId w:val="8"/>
  </w:num>
  <w:num w:numId="29">
    <w:abstractNumId w:val="2"/>
  </w:num>
  <w:num w:numId="30">
    <w:abstractNumId w:val="6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02F"/>
    <w:rsid w:val="000020BC"/>
    <w:rsid w:val="0001015F"/>
    <w:rsid w:val="00012328"/>
    <w:rsid w:val="00021B1C"/>
    <w:rsid w:val="00024AA0"/>
    <w:rsid w:val="0003095F"/>
    <w:rsid w:val="00034304"/>
    <w:rsid w:val="00034EB5"/>
    <w:rsid w:val="00035434"/>
    <w:rsid w:val="000411B7"/>
    <w:rsid w:val="00041D86"/>
    <w:rsid w:val="000453AF"/>
    <w:rsid w:val="00045678"/>
    <w:rsid w:val="000458E4"/>
    <w:rsid w:val="000527BD"/>
    <w:rsid w:val="0006017D"/>
    <w:rsid w:val="000601D2"/>
    <w:rsid w:val="00063D84"/>
    <w:rsid w:val="0006636D"/>
    <w:rsid w:val="00071DF3"/>
    <w:rsid w:val="000734E2"/>
    <w:rsid w:val="00077D53"/>
    <w:rsid w:val="00081394"/>
    <w:rsid w:val="0008172E"/>
    <w:rsid w:val="0008448C"/>
    <w:rsid w:val="0008456D"/>
    <w:rsid w:val="0008462C"/>
    <w:rsid w:val="000A56BD"/>
    <w:rsid w:val="000A7B07"/>
    <w:rsid w:val="000B34BD"/>
    <w:rsid w:val="000B3F4E"/>
    <w:rsid w:val="000B628A"/>
    <w:rsid w:val="000C0793"/>
    <w:rsid w:val="000C4C8A"/>
    <w:rsid w:val="000C5D6B"/>
    <w:rsid w:val="000C7E2A"/>
    <w:rsid w:val="000E0025"/>
    <w:rsid w:val="000E2641"/>
    <w:rsid w:val="000E3607"/>
    <w:rsid w:val="000E5BF9"/>
    <w:rsid w:val="000E6C7E"/>
    <w:rsid w:val="000F3F78"/>
    <w:rsid w:val="000F4CFB"/>
    <w:rsid w:val="000F774A"/>
    <w:rsid w:val="00102BEC"/>
    <w:rsid w:val="00103312"/>
    <w:rsid w:val="001169D8"/>
    <w:rsid w:val="00117666"/>
    <w:rsid w:val="00120B6B"/>
    <w:rsid w:val="001223A7"/>
    <w:rsid w:val="00133F69"/>
    <w:rsid w:val="00134256"/>
    <w:rsid w:val="00140B6F"/>
    <w:rsid w:val="0014391F"/>
    <w:rsid w:val="00146886"/>
    <w:rsid w:val="00147395"/>
    <w:rsid w:val="00147F8C"/>
    <w:rsid w:val="00151021"/>
    <w:rsid w:val="001521F1"/>
    <w:rsid w:val="00152A7C"/>
    <w:rsid w:val="001552C9"/>
    <w:rsid w:val="00156F26"/>
    <w:rsid w:val="00161691"/>
    <w:rsid w:val="00161AB1"/>
    <w:rsid w:val="0016343B"/>
    <w:rsid w:val="0017151D"/>
    <w:rsid w:val="0017467E"/>
    <w:rsid w:val="001756A0"/>
    <w:rsid w:val="0017759A"/>
    <w:rsid w:val="00177D84"/>
    <w:rsid w:val="001829AB"/>
    <w:rsid w:val="00190C5C"/>
    <w:rsid w:val="001940F1"/>
    <w:rsid w:val="001964EF"/>
    <w:rsid w:val="001A1663"/>
    <w:rsid w:val="001A3AEC"/>
    <w:rsid w:val="001A7785"/>
    <w:rsid w:val="001B1A2C"/>
    <w:rsid w:val="001B4A50"/>
    <w:rsid w:val="001C39C8"/>
    <w:rsid w:val="001C603B"/>
    <w:rsid w:val="001D1329"/>
    <w:rsid w:val="001D5240"/>
    <w:rsid w:val="001D5C23"/>
    <w:rsid w:val="001E2934"/>
    <w:rsid w:val="001E352F"/>
    <w:rsid w:val="001E3ECF"/>
    <w:rsid w:val="001F101D"/>
    <w:rsid w:val="001F1835"/>
    <w:rsid w:val="001F1920"/>
    <w:rsid w:val="001F2091"/>
    <w:rsid w:val="001F4C07"/>
    <w:rsid w:val="00205C8B"/>
    <w:rsid w:val="002112E0"/>
    <w:rsid w:val="00213253"/>
    <w:rsid w:val="00215EC1"/>
    <w:rsid w:val="00220AEA"/>
    <w:rsid w:val="002221A8"/>
    <w:rsid w:val="002252E7"/>
    <w:rsid w:val="00226954"/>
    <w:rsid w:val="00235B85"/>
    <w:rsid w:val="002370F4"/>
    <w:rsid w:val="00241512"/>
    <w:rsid w:val="002422A0"/>
    <w:rsid w:val="0024505F"/>
    <w:rsid w:val="002466BB"/>
    <w:rsid w:val="00246FFD"/>
    <w:rsid w:val="00256A1F"/>
    <w:rsid w:val="00260AC1"/>
    <w:rsid w:val="0026218F"/>
    <w:rsid w:val="002629A3"/>
    <w:rsid w:val="002636EF"/>
    <w:rsid w:val="00265660"/>
    <w:rsid w:val="00267216"/>
    <w:rsid w:val="00267D18"/>
    <w:rsid w:val="00271B46"/>
    <w:rsid w:val="00277986"/>
    <w:rsid w:val="00281188"/>
    <w:rsid w:val="00284DA9"/>
    <w:rsid w:val="002868E2"/>
    <w:rsid w:val="002869C3"/>
    <w:rsid w:val="002933D1"/>
    <w:rsid w:val="002936E4"/>
    <w:rsid w:val="00296B88"/>
    <w:rsid w:val="002A018B"/>
    <w:rsid w:val="002A1EA2"/>
    <w:rsid w:val="002A25CD"/>
    <w:rsid w:val="002A472D"/>
    <w:rsid w:val="002B24EC"/>
    <w:rsid w:val="002B77D3"/>
    <w:rsid w:val="002C0304"/>
    <w:rsid w:val="002C5A73"/>
    <w:rsid w:val="002C6137"/>
    <w:rsid w:val="002C6ABE"/>
    <w:rsid w:val="002C74CA"/>
    <w:rsid w:val="002D3357"/>
    <w:rsid w:val="002D5B68"/>
    <w:rsid w:val="002D69AB"/>
    <w:rsid w:val="002E2844"/>
    <w:rsid w:val="002E4512"/>
    <w:rsid w:val="002E499D"/>
    <w:rsid w:val="002E4A88"/>
    <w:rsid w:val="002E4D90"/>
    <w:rsid w:val="002E5F22"/>
    <w:rsid w:val="002F2B8F"/>
    <w:rsid w:val="002F67FA"/>
    <w:rsid w:val="002F744D"/>
    <w:rsid w:val="002F7DDD"/>
    <w:rsid w:val="00301B11"/>
    <w:rsid w:val="00303DE6"/>
    <w:rsid w:val="003047FB"/>
    <w:rsid w:val="0030736A"/>
    <w:rsid w:val="00310124"/>
    <w:rsid w:val="0031130C"/>
    <w:rsid w:val="00313FBA"/>
    <w:rsid w:val="00315256"/>
    <w:rsid w:val="003175AC"/>
    <w:rsid w:val="00321AEF"/>
    <w:rsid w:val="00322142"/>
    <w:rsid w:val="003260A5"/>
    <w:rsid w:val="00332120"/>
    <w:rsid w:val="00336B24"/>
    <w:rsid w:val="00343D39"/>
    <w:rsid w:val="0034404B"/>
    <w:rsid w:val="00350ECA"/>
    <w:rsid w:val="00352FAD"/>
    <w:rsid w:val="003544FB"/>
    <w:rsid w:val="00354ABF"/>
    <w:rsid w:val="0035620E"/>
    <w:rsid w:val="00356248"/>
    <w:rsid w:val="003602BC"/>
    <w:rsid w:val="0036048C"/>
    <w:rsid w:val="00365D63"/>
    <w:rsid w:val="0036793B"/>
    <w:rsid w:val="0037256A"/>
    <w:rsid w:val="00372682"/>
    <w:rsid w:val="00375038"/>
    <w:rsid w:val="00376CC5"/>
    <w:rsid w:val="00387457"/>
    <w:rsid w:val="0039693B"/>
    <w:rsid w:val="0039706A"/>
    <w:rsid w:val="003A333F"/>
    <w:rsid w:val="003A39D0"/>
    <w:rsid w:val="003A4E01"/>
    <w:rsid w:val="003B65E6"/>
    <w:rsid w:val="003C1C38"/>
    <w:rsid w:val="003C5666"/>
    <w:rsid w:val="003C5A29"/>
    <w:rsid w:val="003C5CF2"/>
    <w:rsid w:val="003D1012"/>
    <w:rsid w:val="003D2F2D"/>
    <w:rsid w:val="003E0205"/>
    <w:rsid w:val="003E0759"/>
    <w:rsid w:val="003F1230"/>
    <w:rsid w:val="003F2172"/>
    <w:rsid w:val="00400778"/>
    <w:rsid w:val="00401590"/>
    <w:rsid w:val="0040688F"/>
    <w:rsid w:val="00410DE3"/>
    <w:rsid w:val="00414F81"/>
    <w:rsid w:val="00415AF3"/>
    <w:rsid w:val="00417891"/>
    <w:rsid w:val="004209A2"/>
    <w:rsid w:val="00420AB3"/>
    <w:rsid w:val="00422C94"/>
    <w:rsid w:val="00424BA7"/>
    <w:rsid w:val="00425C8E"/>
    <w:rsid w:val="00426718"/>
    <w:rsid w:val="004326F6"/>
    <w:rsid w:val="0044001B"/>
    <w:rsid w:val="004400FC"/>
    <w:rsid w:val="00440376"/>
    <w:rsid w:val="004465ED"/>
    <w:rsid w:val="00450B30"/>
    <w:rsid w:val="00452768"/>
    <w:rsid w:val="004544E8"/>
    <w:rsid w:val="00463E3D"/>
    <w:rsid w:val="004640E9"/>
    <w:rsid w:val="004645AE"/>
    <w:rsid w:val="004673A9"/>
    <w:rsid w:val="00474672"/>
    <w:rsid w:val="00474805"/>
    <w:rsid w:val="00477ED8"/>
    <w:rsid w:val="004844AF"/>
    <w:rsid w:val="0048574B"/>
    <w:rsid w:val="004861C9"/>
    <w:rsid w:val="004933B1"/>
    <w:rsid w:val="00494052"/>
    <w:rsid w:val="004959C4"/>
    <w:rsid w:val="004A182E"/>
    <w:rsid w:val="004A26A1"/>
    <w:rsid w:val="004B4B93"/>
    <w:rsid w:val="004C098B"/>
    <w:rsid w:val="004C278F"/>
    <w:rsid w:val="004C4591"/>
    <w:rsid w:val="004C5134"/>
    <w:rsid w:val="004C73D6"/>
    <w:rsid w:val="004D0E9C"/>
    <w:rsid w:val="004D1EBD"/>
    <w:rsid w:val="004D3E33"/>
    <w:rsid w:val="004E58D2"/>
    <w:rsid w:val="004E603B"/>
    <w:rsid w:val="00503E9C"/>
    <w:rsid w:val="00504756"/>
    <w:rsid w:val="0050573E"/>
    <w:rsid w:val="00513DCF"/>
    <w:rsid w:val="005202A4"/>
    <w:rsid w:val="0052057F"/>
    <w:rsid w:val="00523AC3"/>
    <w:rsid w:val="00524F5F"/>
    <w:rsid w:val="005250F2"/>
    <w:rsid w:val="00531420"/>
    <w:rsid w:val="00532238"/>
    <w:rsid w:val="00541DB5"/>
    <w:rsid w:val="00543854"/>
    <w:rsid w:val="00547373"/>
    <w:rsid w:val="00551BA8"/>
    <w:rsid w:val="005547E8"/>
    <w:rsid w:val="00577DEA"/>
    <w:rsid w:val="0058118E"/>
    <w:rsid w:val="00581927"/>
    <w:rsid w:val="005826E1"/>
    <w:rsid w:val="00586E0B"/>
    <w:rsid w:val="0059273C"/>
    <w:rsid w:val="00592A18"/>
    <w:rsid w:val="005A1D84"/>
    <w:rsid w:val="005A3099"/>
    <w:rsid w:val="005A5A54"/>
    <w:rsid w:val="005A6A25"/>
    <w:rsid w:val="005A70EA"/>
    <w:rsid w:val="005B2EC8"/>
    <w:rsid w:val="005B5F5B"/>
    <w:rsid w:val="005B7D55"/>
    <w:rsid w:val="005C3963"/>
    <w:rsid w:val="005C3FE2"/>
    <w:rsid w:val="005C45EC"/>
    <w:rsid w:val="005C4AA7"/>
    <w:rsid w:val="005C6922"/>
    <w:rsid w:val="005D0EC5"/>
    <w:rsid w:val="005D1840"/>
    <w:rsid w:val="005D2B9A"/>
    <w:rsid w:val="005D35E4"/>
    <w:rsid w:val="005D7910"/>
    <w:rsid w:val="005D7A57"/>
    <w:rsid w:val="005E3AB0"/>
    <w:rsid w:val="005E4B29"/>
    <w:rsid w:val="005E5265"/>
    <w:rsid w:val="005E76E0"/>
    <w:rsid w:val="005F11C7"/>
    <w:rsid w:val="00600AE6"/>
    <w:rsid w:val="00602E81"/>
    <w:rsid w:val="0060732E"/>
    <w:rsid w:val="006078E1"/>
    <w:rsid w:val="006109CC"/>
    <w:rsid w:val="00611F76"/>
    <w:rsid w:val="00612945"/>
    <w:rsid w:val="0062132C"/>
    <w:rsid w:val="0062154F"/>
    <w:rsid w:val="00631A8C"/>
    <w:rsid w:val="006376E7"/>
    <w:rsid w:val="00645CDB"/>
    <w:rsid w:val="00646F72"/>
    <w:rsid w:val="00651CA2"/>
    <w:rsid w:val="00652685"/>
    <w:rsid w:val="00653D60"/>
    <w:rsid w:val="00653ED7"/>
    <w:rsid w:val="006576A9"/>
    <w:rsid w:val="00660656"/>
    <w:rsid w:val="00660D05"/>
    <w:rsid w:val="00664C0F"/>
    <w:rsid w:val="00671D9A"/>
    <w:rsid w:val="006724FA"/>
    <w:rsid w:val="00672715"/>
    <w:rsid w:val="006731EE"/>
    <w:rsid w:val="00673952"/>
    <w:rsid w:val="00681821"/>
    <w:rsid w:val="00686C9D"/>
    <w:rsid w:val="00694F8B"/>
    <w:rsid w:val="006A14CC"/>
    <w:rsid w:val="006A2BCF"/>
    <w:rsid w:val="006A5785"/>
    <w:rsid w:val="006A6923"/>
    <w:rsid w:val="006A7AD7"/>
    <w:rsid w:val="006B1030"/>
    <w:rsid w:val="006B2D5B"/>
    <w:rsid w:val="006B4823"/>
    <w:rsid w:val="006B68AC"/>
    <w:rsid w:val="006B7D14"/>
    <w:rsid w:val="006C05AA"/>
    <w:rsid w:val="006C0FFA"/>
    <w:rsid w:val="006C1B59"/>
    <w:rsid w:val="006C513C"/>
    <w:rsid w:val="006C6EC1"/>
    <w:rsid w:val="006C7A00"/>
    <w:rsid w:val="006D333B"/>
    <w:rsid w:val="006D5B93"/>
    <w:rsid w:val="006D6CB1"/>
    <w:rsid w:val="006E0991"/>
    <w:rsid w:val="006E2845"/>
    <w:rsid w:val="006E655E"/>
    <w:rsid w:val="006F211C"/>
    <w:rsid w:val="006F32CF"/>
    <w:rsid w:val="006F7887"/>
    <w:rsid w:val="00701350"/>
    <w:rsid w:val="00701E82"/>
    <w:rsid w:val="007038BA"/>
    <w:rsid w:val="00712446"/>
    <w:rsid w:val="00722617"/>
    <w:rsid w:val="00725A7D"/>
    <w:rsid w:val="007275A4"/>
    <w:rsid w:val="00730222"/>
    <w:rsid w:val="0073085C"/>
    <w:rsid w:val="00733784"/>
    <w:rsid w:val="00735BF0"/>
    <w:rsid w:val="00736740"/>
    <w:rsid w:val="00746505"/>
    <w:rsid w:val="0075110B"/>
    <w:rsid w:val="0075616B"/>
    <w:rsid w:val="00761E5C"/>
    <w:rsid w:val="0077224B"/>
    <w:rsid w:val="00772251"/>
    <w:rsid w:val="0077294E"/>
    <w:rsid w:val="00776340"/>
    <w:rsid w:val="00780008"/>
    <w:rsid w:val="0078092C"/>
    <w:rsid w:val="00790BB3"/>
    <w:rsid w:val="00792043"/>
    <w:rsid w:val="007922A4"/>
    <w:rsid w:val="00794C15"/>
    <w:rsid w:val="00795817"/>
    <w:rsid w:val="00797C77"/>
    <w:rsid w:val="00797EDD"/>
    <w:rsid w:val="007B020B"/>
    <w:rsid w:val="007B0322"/>
    <w:rsid w:val="007B3FB6"/>
    <w:rsid w:val="007B5DFE"/>
    <w:rsid w:val="007B780D"/>
    <w:rsid w:val="007C0E0F"/>
    <w:rsid w:val="007C0E3F"/>
    <w:rsid w:val="007C19BD"/>
    <w:rsid w:val="007C206C"/>
    <w:rsid w:val="007C5729"/>
    <w:rsid w:val="007D27F2"/>
    <w:rsid w:val="007D4733"/>
    <w:rsid w:val="007E1D0B"/>
    <w:rsid w:val="007F0023"/>
    <w:rsid w:val="007F2552"/>
    <w:rsid w:val="007F6564"/>
    <w:rsid w:val="007F7154"/>
    <w:rsid w:val="00800B6E"/>
    <w:rsid w:val="00801094"/>
    <w:rsid w:val="00801876"/>
    <w:rsid w:val="00805B2F"/>
    <w:rsid w:val="00807687"/>
    <w:rsid w:val="008111E4"/>
    <w:rsid w:val="0081301C"/>
    <w:rsid w:val="00815678"/>
    <w:rsid w:val="00817DD6"/>
    <w:rsid w:val="00820D2E"/>
    <w:rsid w:val="00821D8D"/>
    <w:rsid w:val="008248E1"/>
    <w:rsid w:val="00827D6A"/>
    <w:rsid w:val="008300C0"/>
    <w:rsid w:val="0083012C"/>
    <w:rsid w:val="0084183F"/>
    <w:rsid w:val="008450B0"/>
    <w:rsid w:val="008463BC"/>
    <w:rsid w:val="00850A7D"/>
    <w:rsid w:val="0085133A"/>
    <w:rsid w:val="00853059"/>
    <w:rsid w:val="00853DD8"/>
    <w:rsid w:val="00854FA7"/>
    <w:rsid w:val="00862721"/>
    <w:rsid w:val="008629A9"/>
    <w:rsid w:val="008643DE"/>
    <w:rsid w:val="0086478D"/>
    <w:rsid w:val="008668ED"/>
    <w:rsid w:val="00866E97"/>
    <w:rsid w:val="008703C8"/>
    <w:rsid w:val="00870755"/>
    <w:rsid w:val="00873794"/>
    <w:rsid w:val="0088513A"/>
    <w:rsid w:val="00886076"/>
    <w:rsid w:val="008923B4"/>
    <w:rsid w:val="00893C19"/>
    <w:rsid w:val="008B1F03"/>
    <w:rsid w:val="008B6746"/>
    <w:rsid w:val="008C09C4"/>
    <w:rsid w:val="008D6C8D"/>
    <w:rsid w:val="008E01A1"/>
    <w:rsid w:val="008E2B54"/>
    <w:rsid w:val="008E4404"/>
    <w:rsid w:val="008E58C7"/>
    <w:rsid w:val="008E6B66"/>
    <w:rsid w:val="008F5021"/>
    <w:rsid w:val="008F62A9"/>
    <w:rsid w:val="00903F40"/>
    <w:rsid w:val="009040D6"/>
    <w:rsid w:val="0090423F"/>
    <w:rsid w:val="009062B8"/>
    <w:rsid w:val="00913A4A"/>
    <w:rsid w:val="009140C0"/>
    <w:rsid w:val="00917D7E"/>
    <w:rsid w:val="00917ECD"/>
    <w:rsid w:val="0092024D"/>
    <w:rsid w:val="009206D4"/>
    <w:rsid w:val="009219E1"/>
    <w:rsid w:val="009249F6"/>
    <w:rsid w:val="00935C26"/>
    <w:rsid w:val="00940BB0"/>
    <w:rsid w:val="00942E85"/>
    <w:rsid w:val="00943573"/>
    <w:rsid w:val="00943971"/>
    <w:rsid w:val="009444B5"/>
    <w:rsid w:val="0094690A"/>
    <w:rsid w:val="0095525B"/>
    <w:rsid w:val="00960B81"/>
    <w:rsid w:val="00963185"/>
    <w:rsid w:val="009643A3"/>
    <w:rsid w:val="00964A94"/>
    <w:rsid w:val="00964D25"/>
    <w:rsid w:val="00965830"/>
    <w:rsid w:val="00966FBB"/>
    <w:rsid w:val="00971B61"/>
    <w:rsid w:val="009724DE"/>
    <w:rsid w:val="009740D7"/>
    <w:rsid w:val="009756F0"/>
    <w:rsid w:val="00980C31"/>
    <w:rsid w:val="0098736D"/>
    <w:rsid w:val="009876D3"/>
    <w:rsid w:val="009913EF"/>
    <w:rsid w:val="00993CFE"/>
    <w:rsid w:val="009955FF"/>
    <w:rsid w:val="00996F55"/>
    <w:rsid w:val="009A11A9"/>
    <w:rsid w:val="009A14BC"/>
    <w:rsid w:val="009A2E2D"/>
    <w:rsid w:val="009B4705"/>
    <w:rsid w:val="009B4F04"/>
    <w:rsid w:val="009B5D4D"/>
    <w:rsid w:val="009C4C0E"/>
    <w:rsid w:val="009D0EBF"/>
    <w:rsid w:val="009D259D"/>
    <w:rsid w:val="009D748B"/>
    <w:rsid w:val="009F1209"/>
    <w:rsid w:val="009F7D2E"/>
    <w:rsid w:val="00A00B8F"/>
    <w:rsid w:val="00A01175"/>
    <w:rsid w:val="00A0508E"/>
    <w:rsid w:val="00A05570"/>
    <w:rsid w:val="00A06FB8"/>
    <w:rsid w:val="00A22F1A"/>
    <w:rsid w:val="00A268EA"/>
    <w:rsid w:val="00A33F3C"/>
    <w:rsid w:val="00A50D9D"/>
    <w:rsid w:val="00A5261B"/>
    <w:rsid w:val="00A53000"/>
    <w:rsid w:val="00A545C6"/>
    <w:rsid w:val="00A615C2"/>
    <w:rsid w:val="00A63271"/>
    <w:rsid w:val="00A652D0"/>
    <w:rsid w:val="00A656BE"/>
    <w:rsid w:val="00A70639"/>
    <w:rsid w:val="00A75F87"/>
    <w:rsid w:val="00A9374E"/>
    <w:rsid w:val="00A955D6"/>
    <w:rsid w:val="00A95D8B"/>
    <w:rsid w:val="00AA1795"/>
    <w:rsid w:val="00AA4A80"/>
    <w:rsid w:val="00AB47F2"/>
    <w:rsid w:val="00AB7B7C"/>
    <w:rsid w:val="00AC0270"/>
    <w:rsid w:val="00AC2EF0"/>
    <w:rsid w:val="00AC3EA3"/>
    <w:rsid w:val="00AC792D"/>
    <w:rsid w:val="00AD174B"/>
    <w:rsid w:val="00AD69BF"/>
    <w:rsid w:val="00AE1201"/>
    <w:rsid w:val="00AF4E4A"/>
    <w:rsid w:val="00AF558F"/>
    <w:rsid w:val="00B0181C"/>
    <w:rsid w:val="00B061BF"/>
    <w:rsid w:val="00B06F41"/>
    <w:rsid w:val="00B11750"/>
    <w:rsid w:val="00B1285B"/>
    <w:rsid w:val="00B1613B"/>
    <w:rsid w:val="00B165ED"/>
    <w:rsid w:val="00B2278E"/>
    <w:rsid w:val="00B24641"/>
    <w:rsid w:val="00B24D5E"/>
    <w:rsid w:val="00B3435D"/>
    <w:rsid w:val="00B41A6A"/>
    <w:rsid w:val="00B43563"/>
    <w:rsid w:val="00B4568B"/>
    <w:rsid w:val="00B45B2D"/>
    <w:rsid w:val="00B46856"/>
    <w:rsid w:val="00B470D7"/>
    <w:rsid w:val="00B543E0"/>
    <w:rsid w:val="00B657B8"/>
    <w:rsid w:val="00B70AD8"/>
    <w:rsid w:val="00B7120D"/>
    <w:rsid w:val="00B727D4"/>
    <w:rsid w:val="00B733C1"/>
    <w:rsid w:val="00B73B9D"/>
    <w:rsid w:val="00B74B03"/>
    <w:rsid w:val="00B83DBF"/>
    <w:rsid w:val="00B84311"/>
    <w:rsid w:val="00B84920"/>
    <w:rsid w:val="00B8556A"/>
    <w:rsid w:val="00B87802"/>
    <w:rsid w:val="00B9026E"/>
    <w:rsid w:val="00B933D9"/>
    <w:rsid w:val="00B96AA2"/>
    <w:rsid w:val="00B96BAD"/>
    <w:rsid w:val="00B97A2B"/>
    <w:rsid w:val="00BA3CBE"/>
    <w:rsid w:val="00BA3DFA"/>
    <w:rsid w:val="00BB1C72"/>
    <w:rsid w:val="00BB7032"/>
    <w:rsid w:val="00BC273F"/>
    <w:rsid w:val="00BC3BD1"/>
    <w:rsid w:val="00BC73DB"/>
    <w:rsid w:val="00BC7507"/>
    <w:rsid w:val="00BD640F"/>
    <w:rsid w:val="00BE3320"/>
    <w:rsid w:val="00BE75C1"/>
    <w:rsid w:val="00BF01E2"/>
    <w:rsid w:val="00BF68AF"/>
    <w:rsid w:val="00C0110F"/>
    <w:rsid w:val="00C012A3"/>
    <w:rsid w:val="00C137CB"/>
    <w:rsid w:val="00C16F19"/>
    <w:rsid w:val="00C17DF2"/>
    <w:rsid w:val="00C3037E"/>
    <w:rsid w:val="00C3056F"/>
    <w:rsid w:val="00C31206"/>
    <w:rsid w:val="00C31F3A"/>
    <w:rsid w:val="00C34C90"/>
    <w:rsid w:val="00C36B13"/>
    <w:rsid w:val="00C51579"/>
    <w:rsid w:val="00C518F0"/>
    <w:rsid w:val="00C521DE"/>
    <w:rsid w:val="00C52A7B"/>
    <w:rsid w:val="00C6273A"/>
    <w:rsid w:val="00C6324C"/>
    <w:rsid w:val="00C64960"/>
    <w:rsid w:val="00C65266"/>
    <w:rsid w:val="00C6556B"/>
    <w:rsid w:val="00C66BDC"/>
    <w:rsid w:val="00C679AA"/>
    <w:rsid w:val="00C724CF"/>
    <w:rsid w:val="00C74539"/>
    <w:rsid w:val="00C75972"/>
    <w:rsid w:val="00C77E27"/>
    <w:rsid w:val="00C81F87"/>
    <w:rsid w:val="00C82792"/>
    <w:rsid w:val="00C82F0B"/>
    <w:rsid w:val="00C82FC1"/>
    <w:rsid w:val="00C83F1E"/>
    <w:rsid w:val="00C909CF"/>
    <w:rsid w:val="00C91C40"/>
    <w:rsid w:val="00C9375D"/>
    <w:rsid w:val="00C937F9"/>
    <w:rsid w:val="00C93D0F"/>
    <w:rsid w:val="00C93DD0"/>
    <w:rsid w:val="00C948AC"/>
    <w:rsid w:val="00C948FD"/>
    <w:rsid w:val="00CA3E44"/>
    <w:rsid w:val="00CB42F7"/>
    <w:rsid w:val="00CB43D5"/>
    <w:rsid w:val="00CB5478"/>
    <w:rsid w:val="00CB57A5"/>
    <w:rsid w:val="00CB70E9"/>
    <w:rsid w:val="00CC354E"/>
    <w:rsid w:val="00CC3E24"/>
    <w:rsid w:val="00CC6D80"/>
    <w:rsid w:val="00CC76F9"/>
    <w:rsid w:val="00CD066B"/>
    <w:rsid w:val="00CD46E2"/>
    <w:rsid w:val="00CD561D"/>
    <w:rsid w:val="00CE0E02"/>
    <w:rsid w:val="00CE440A"/>
    <w:rsid w:val="00CE4466"/>
    <w:rsid w:val="00CE70C0"/>
    <w:rsid w:val="00CE7C3C"/>
    <w:rsid w:val="00CF5B6B"/>
    <w:rsid w:val="00CF72D4"/>
    <w:rsid w:val="00D00D0B"/>
    <w:rsid w:val="00D023A6"/>
    <w:rsid w:val="00D04B69"/>
    <w:rsid w:val="00D107D5"/>
    <w:rsid w:val="00D10C4D"/>
    <w:rsid w:val="00D15352"/>
    <w:rsid w:val="00D165D0"/>
    <w:rsid w:val="00D21228"/>
    <w:rsid w:val="00D22873"/>
    <w:rsid w:val="00D23B83"/>
    <w:rsid w:val="00D24F83"/>
    <w:rsid w:val="00D25CE3"/>
    <w:rsid w:val="00D26692"/>
    <w:rsid w:val="00D30F16"/>
    <w:rsid w:val="00D35678"/>
    <w:rsid w:val="00D42E8D"/>
    <w:rsid w:val="00D4419D"/>
    <w:rsid w:val="00D47274"/>
    <w:rsid w:val="00D535D3"/>
    <w:rsid w:val="00D537FA"/>
    <w:rsid w:val="00D5547D"/>
    <w:rsid w:val="00D56AA4"/>
    <w:rsid w:val="00D57576"/>
    <w:rsid w:val="00D632F5"/>
    <w:rsid w:val="00D65914"/>
    <w:rsid w:val="00D76F21"/>
    <w:rsid w:val="00D7736A"/>
    <w:rsid w:val="00D80511"/>
    <w:rsid w:val="00D80D99"/>
    <w:rsid w:val="00D817ED"/>
    <w:rsid w:val="00D83D7D"/>
    <w:rsid w:val="00D9062A"/>
    <w:rsid w:val="00D92E80"/>
    <w:rsid w:val="00D9503C"/>
    <w:rsid w:val="00DA2AD3"/>
    <w:rsid w:val="00DA50E7"/>
    <w:rsid w:val="00DA662D"/>
    <w:rsid w:val="00DB3746"/>
    <w:rsid w:val="00DC64A8"/>
    <w:rsid w:val="00DD4A8F"/>
    <w:rsid w:val="00DD4B04"/>
    <w:rsid w:val="00DD4D06"/>
    <w:rsid w:val="00DD4F80"/>
    <w:rsid w:val="00DD73EF"/>
    <w:rsid w:val="00DD75C2"/>
    <w:rsid w:val="00DE23E8"/>
    <w:rsid w:val="00DF1778"/>
    <w:rsid w:val="00DF1FA1"/>
    <w:rsid w:val="00DF534F"/>
    <w:rsid w:val="00DF5E01"/>
    <w:rsid w:val="00DF71FE"/>
    <w:rsid w:val="00E00D58"/>
    <w:rsid w:val="00E00E5D"/>
    <w:rsid w:val="00E0128B"/>
    <w:rsid w:val="00E04229"/>
    <w:rsid w:val="00E05482"/>
    <w:rsid w:val="00E070D8"/>
    <w:rsid w:val="00E128CC"/>
    <w:rsid w:val="00E13124"/>
    <w:rsid w:val="00E15F9F"/>
    <w:rsid w:val="00E211AD"/>
    <w:rsid w:val="00E340C3"/>
    <w:rsid w:val="00E344D3"/>
    <w:rsid w:val="00E35A4E"/>
    <w:rsid w:val="00E44618"/>
    <w:rsid w:val="00E5575F"/>
    <w:rsid w:val="00E64E17"/>
    <w:rsid w:val="00E64F40"/>
    <w:rsid w:val="00E667FB"/>
    <w:rsid w:val="00E7016C"/>
    <w:rsid w:val="00E73BBE"/>
    <w:rsid w:val="00E73BC7"/>
    <w:rsid w:val="00E7574F"/>
    <w:rsid w:val="00E82A86"/>
    <w:rsid w:val="00E956F9"/>
    <w:rsid w:val="00E97123"/>
    <w:rsid w:val="00EA3D3C"/>
    <w:rsid w:val="00EB080A"/>
    <w:rsid w:val="00EB320F"/>
    <w:rsid w:val="00EC1B1B"/>
    <w:rsid w:val="00EC5B52"/>
    <w:rsid w:val="00EC6CF1"/>
    <w:rsid w:val="00EC7CC3"/>
    <w:rsid w:val="00EE0C28"/>
    <w:rsid w:val="00EE316F"/>
    <w:rsid w:val="00EE38FA"/>
    <w:rsid w:val="00EE74DD"/>
    <w:rsid w:val="00EF0320"/>
    <w:rsid w:val="00EF1213"/>
    <w:rsid w:val="00EF3D57"/>
    <w:rsid w:val="00F10995"/>
    <w:rsid w:val="00F114D2"/>
    <w:rsid w:val="00F123A9"/>
    <w:rsid w:val="00F12D93"/>
    <w:rsid w:val="00F22C3B"/>
    <w:rsid w:val="00F22ED3"/>
    <w:rsid w:val="00F252AE"/>
    <w:rsid w:val="00F2736F"/>
    <w:rsid w:val="00F33FA6"/>
    <w:rsid w:val="00F35570"/>
    <w:rsid w:val="00F40A60"/>
    <w:rsid w:val="00F45C9C"/>
    <w:rsid w:val="00F46494"/>
    <w:rsid w:val="00F47A4A"/>
    <w:rsid w:val="00F519BD"/>
    <w:rsid w:val="00F549F0"/>
    <w:rsid w:val="00F55048"/>
    <w:rsid w:val="00F558AB"/>
    <w:rsid w:val="00F61D89"/>
    <w:rsid w:val="00F6226A"/>
    <w:rsid w:val="00F640CA"/>
    <w:rsid w:val="00F64CDD"/>
    <w:rsid w:val="00F6569E"/>
    <w:rsid w:val="00F67ABD"/>
    <w:rsid w:val="00F71053"/>
    <w:rsid w:val="00F723AB"/>
    <w:rsid w:val="00F80E81"/>
    <w:rsid w:val="00F85FC2"/>
    <w:rsid w:val="00F86ABB"/>
    <w:rsid w:val="00F94AFC"/>
    <w:rsid w:val="00F94CB2"/>
    <w:rsid w:val="00FA647E"/>
    <w:rsid w:val="00FB275B"/>
    <w:rsid w:val="00FC3DF7"/>
    <w:rsid w:val="00FC4E3B"/>
    <w:rsid w:val="00FD7648"/>
    <w:rsid w:val="00FD76CC"/>
    <w:rsid w:val="00FE0199"/>
    <w:rsid w:val="00FE2405"/>
    <w:rsid w:val="00FE2D15"/>
    <w:rsid w:val="00FE38A0"/>
    <w:rsid w:val="00FE7140"/>
    <w:rsid w:val="00FF0DF5"/>
    <w:rsid w:val="00FF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2A7266D1-9886-F743-936B-46792B7CD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15E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310124"/>
    <w:pPr>
      <w:numPr>
        <w:numId w:val="14"/>
      </w:numPr>
      <w:spacing w:before="120" w:after="240"/>
      <w:contextualSpacing/>
    </w:pPr>
    <w:rPr>
      <w:rFonts w:eastAsia="Cambria"/>
      <w:lang w:val="en-US" w:eastAsia="en-US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B47F2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547373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olo"/>
    <w:next w:val="Titolo"/>
    <w:qFormat/>
    <w:rsid w:val="00C937F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1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6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4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7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7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9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912DF4-16E3-7E4B-A01D-DB746CB82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6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 Fattouh</dc:creator>
  <cp:lastModifiedBy>ES</cp:lastModifiedBy>
  <cp:revision>4</cp:revision>
  <cp:lastPrinted>2020-11-15T15:15:00Z</cp:lastPrinted>
  <dcterms:created xsi:type="dcterms:W3CDTF">2020-12-08T09:52:00Z</dcterms:created>
  <dcterms:modified xsi:type="dcterms:W3CDTF">2020-12-08T15:00:00Z</dcterms:modified>
</cp:coreProperties>
</file>